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9E8D9" w14:textId="77777777" w:rsidR="008000E5" w:rsidRDefault="008000E5"/>
    <w:p w14:paraId="50565B4B" w14:textId="77777777" w:rsidR="008000E5" w:rsidRDefault="008000E5"/>
    <w:p w14:paraId="40032DFE" w14:textId="3DBB4952" w:rsidR="008000E5" w:rsidRPr="00A22D12" w:rsidRDefault="008000E5">
      <w:pPr>
        <w:rPr>
          <w:rFonts w:ascii="Times New Roman" w:hAnsi="Times New Roman" w:cs="Times New Roman"/>
          <w:sz w:val="22"/>
          <w:szCs w:val="22"/>
        </w:rPr>
      </w:pPr>
      <w:r w:rsidRPr="00A22D12">
        <w:rPr>
          <w:rFonts w:ascii="Times New Roman" w:hAnsi="Times New Roman" w:cs="Times New Roman"/>
          <w:sz w:val="22"/>
          <w:szCs w:val="22"/>
        </w:rPr>
        <w:t>Supplementary Table 1. Individual histological lung injury scores and component parameters for each animal.</w:t>
      </w:r>
    </w:p>
    <w:p w14:paraId="38908661" w14:textId="77777777" w:rsidR="008000E5" w:rsidRDefault="008000E5">
      <w:pPr>
        <w:rPr>
          <w:rFonts w:hint="eastAsia"/>
        </w:rPr>
      </w:pPr>
    </w:p>
    <w:tbl>
      <w:tblPr>
        <w:tblW w:w="80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"/>
        <w:gridCol w:w="615"/>
        <w:gridCol w:w="1220"/>
        <w:gridCol w:w="1440"/>
        <w:gridCol w:w="1620"/>
        <w:gridCol w:w="1520"/>
        <w:gridCol w:w="1220"/>
      </w:tblGrid>
      <w:tr w:rsidR="0090428F" w:rsidRPr="0090428F" w14:paraId="0FA63B1B" w14:textId="77777777" w:rsidTr="008000E5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71A51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95A83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21933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veolar conges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D898D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morrh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2BFC4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iltration or aggregation of neutrophils in airspaces or vessel wall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37801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hickness of alveolar wall/hyaline </w:t>
            </w:r>
            <w:proofErr w:type="spellStart"/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mbrane</w:t>
            </w:r>
            <w:proofErr w:type="spellEnd"/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m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81E0" w14:textId="77777777" w:rsidR="0090428F" w:rsidRPr="0090428F" w:rsidRDefault="0090428F" w:rsidP="0090428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core</w:t>
            </w:r>
          </w:p>
        </w:tc>
      </w:tr>
      <w:tr w:rsidR="0090428F" w:rsidRPr="0090428F" w14:paraId="4697DD93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2E48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7830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95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EAD8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AF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74E1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DC51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0428F" w:rsidRPr="0090428F" w14:paraId="7FE04806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3B8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6053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0A4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DDA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138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F7C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02F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90428F" w:rsidRPr="0090428F" w14:paraId="7AF8FD48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FD26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7518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ED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6EC5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C0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F89F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AF3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90428F" w:rsidRPr="0090428F" w14:paraId="4BECEF08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B77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BB22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BD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AB5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A68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9FC5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1A8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90428F" w:rsidRPr="0090428F" w14:paraId="4A94038A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EA0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4257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7D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BE1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430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2B0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E70F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90428F" w:rsidRPr="0090428F" w14:paraId="1BA66500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9DD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6A13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F0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2B6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BF7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8A4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789F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90428F" w:rsidRPr="0090428F" w14:paraId="6B0BF169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609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F4B8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05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3770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D1E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FAD0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F021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90428F" w:rsidRPr="0090428F" w14:paraId="47FC98F9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37A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4B99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A6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AC60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C48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41C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EA3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90428F" w:rsidRPr="0090428F" w14:paraId="51374027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637F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CD36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4C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8A55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98A5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F3DE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644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90428F" w:rsidRPr="0090428F" w14:paraId="20F7531B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E6C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BCD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FED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73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EF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44E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B346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90428F" w:rsidRPr="0090428F" w14:paraId="541285F1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020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E057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CB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AE0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F5D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75F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E86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90428F" w:rsidRPr="0090428F" w14:paraId="57E8E31F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518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A639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AE0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FE4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475C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4C3E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CCBB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0428F" w:rsidRPr="0090428F" w14:paraId="7E72D889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F72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534E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C3C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BCF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7717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8BC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B2F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0428F" w:rsidRPr="0090428F" w14:paraId="6550CFD3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EBD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8812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V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78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50B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A21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2B6F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F3D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90428F" w:rsidRPr="0090428F" w14:paraId="4CE1ECB0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BA40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18F8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543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BD01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E55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9D2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4FB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0428F" w:rsidRPr="0090428F" w14:paraId="500A5057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EC6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5522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BCC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5725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E0A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F6ED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E55F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90428F" w:rsidRPr="0090428F" w14:paraId="78A09509" w14:textId="77777777" w:rsidTr="008000E5">
        <w:trPr>
          <w:trHeight w:val="360"/>
        </w:trPr>
        <w:tc>
          <w:tcPr>
            <w:tcW w:w="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09D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A76A" w14:textId="77777777" w:rsidR="0090428F" w:rsidRPr="0090428F" w:rsidRDefault="0090428F" w:rsidP="0090428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PCV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88B2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B974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7819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3E08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A8C6" w14:textId="77777777" w:rsidR="0090428F" w:rsidRPr="0090428F" w:rsidRDefault="0090428F" w:rsidP="0090428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90428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558D1054" w14:textId="77777777" w:rsidR="00DF69E3" w:rsidRDefault="00DF69E3"/>
    <w:sectPr w:rsidR="00DF69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771"/>
    <w:rsid w:val="0012557C"/>
    <w:rsid w:val="001F2936"/>
    <w:rsid w:val="00260D3E"/>
    <w:rsid w:val="002A5355"/>
    <w:rsid w:val="002C6771"/>
    <w:rsid w:val="00384899"/>
    <w:rsid w:val="00461A3C"/>
    <w:rsid w:val="004B2ECA"/>
    <w:rsid w:val="004C4E21"/>
    <w:rsid w:val="004D56D1"/>
    <w:rsid w:val="00597580"/>
    <w:rsid w:val="005A29D8"/>
    <w:rsid w:val="005C3EDB"/>
    <w:rsid w:val="0069658F"/>
    <w:rsid w:val="006D2FCA"/>
    <w:rsid w:val="00713D9C"/>
    <w:rsid w:val="00716CB2"/>
    <w:rsid w:val="007D1F48"/>
    <w:rsid w:val="008000E5"/>
    <w:rsid w:val="008E6287"/>
    <w:rsid w:val="0090428F"/>
    <w:rsid w:val="009042CB"/>
    <w:rsid w:val="009B552C"/>
    <w:rsid w:val="00A22D12"/>
    <w:rsid w:val="00A32D44"/>
    <w:rsid w:val="00AD3676"/>
    <w:rsid w:val="00C42E71"/>
    <w:rsid w:val="00CD2627"/>
    <w:rsid w:val="00D16143"/>
    <w:rsid w:val="00D21165"/>
    <w:rsid w:val="00DB69FE"/>
    <w:rsid w:val="00DF58EE"/>
    <w:rsid w:val="00DF69E3"/>
    <w:rsid w:val="00E101DF"/>
    <w:rsid w:val="00E82E35"/>
    <w:rsid w:val="00F73BF3"/>
    <w:rsid w:val="00F9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1D5DD"/>
  <w15:chartTrackingRefBased/>
  <w15:docId w15:val="{F5A153D1-E5AE-8344-A6CE-440660EBC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67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67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7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7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7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7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7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7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67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67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67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6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6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6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6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67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67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67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6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67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67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67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67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677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67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6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67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67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7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則末 泰博</dc:creator>
  <cp:keywords/>
  <dc:description/>
  <cp:lastModifiedBy>則末 泰博</cp:lastModifiedBy>
  <cp:revision>3</cp:revision>
  <dcterms:created xsi:type="dcterms:W3CDTF">2025-04-29T06:55:00Z</dcterms:created>
  <dcterms:modified xsi:type="dcterms:W3CDTF">2025-05-01T01:24:00Z</dcterms:modified>
</cp:coreProperties>
</file>